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3. Significant DMRs </w:t>
      </w:r>
      <w:r>
        <w:rPr>
          <w:rFonts w:hint="eastAsia" w:cs="Times New Roman"/>
          <w:sz w:val="21"/>
          <w:szCs w:val="21"/>
          <w:lang w:val="en-US" w:eastAsia="zh-CN"/>
        </w:rPr>
        <w:t xml:space="preserve">of Healthy vs. HCC compariso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rom TBS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57"/>
        <w:gridCol w:w="43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nificant DMR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431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6454731_645483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6454842_64549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6455256_64554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47439275_474396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389(dist=19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90717867_907179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HL2(dist=5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108660902_1086610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MT1(NM_001102592:c.1209_1079delins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203629327_2036295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235650660_2356507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G4(dist=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_100713833_1007139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N(dist=153838),PAX2(dist=214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_132785321_132785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5A(dist=18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_13009356_130094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10(NM_001080521:c.-221_-121delins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_62709491_627095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UL2-BSC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51820971_518212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95548214_955483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44(NM_001278393:c.13982_13958delins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132904812_1329050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8530(dist=16241),ZNF605(dist=132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_103189099_1031892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605(dist=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_102928437_1029286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_103273580_1032737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605(dist=84552),LOC105378183(dist=435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_90956648_909567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C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30971149_309712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38509977_385101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2116532_721166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9-AS1(dist=5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7372725_773728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7374096_773742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61405228_614054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7372936_773732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82986153_829862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GNT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82986272_829863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GNT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7373393_773736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_12195343_121955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289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_57709013_577091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54(NM_001085384:c.-42_-142delins0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zZDk4ZWQ3NWRlMjgxNjA0NWJlZGRiZTc1NGVjYzQifQ=="/>
  </w:docVars>
  <w:rsids>
    <w:rsidRoot w:val="00B22C74"/>
    <w:rsid w:val="002833E2"/>
    <w:rsid w:val="002D4535"/>
    <w:rsid w:val="00757F6B"/>
    <w:rsid w:val="00B22C74"/>
    <w:rsid w:val="00CE6974"/>
    <w:rsid w:val="05202E5A"/>
    <w:rsid w:val="56A9211C"/>
    <w:rsid w:val="7661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uiPriority w:val="99"/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12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酸根玲-子</cp:lastModifiedBy>
  <dcterms:modified xsi:type="dcterms:W3CDTF">2024-03-09T05:5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